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Calibri" w:hAnsi="Calibri" w:eastAsia="等线" w:cs="Calibri"/>
          <w:sz w:val="21"/>
          <w:szCs w:val="21"/>
        </w:rPr>
      </w:pPr>
      <w:r>
        <w:rPr>
          <w:rFonts w:hint="default" w:ascii="Calibri" w:hAnsi="Calibri" w:eastAsia="等线" w:cs="Calibri"/>
          <w:b/>
          <w:sz w:val="21"/>
          <w:szCs w:val="21"/>
        </w:rPr>
        <w:t>Supplementary Table 1</w:t>
      </w:r>
      <w:r>
        <w:rPr>
          <w:rFonts w:hint="default" w:ascii="Calibri" w:hAnsi="Calibri" w:eastAsia="等线" w:cs="Calibri"/>
          <w:sz w:val="21"/>
          <w:szCs w:val="21"/>
        </w:rPr>
        <w:t>. Characteristics of included observational studies in the meta-analysis</w:t>
      </w:r>
    </w:p>
    <w:tbl>
      <w:tblPr>
        <w:tblStyle w:val="4"/>
        <w:tblW w:w="425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2834"/>
        <w:gridCol w:w="1335"/>
        <w:gridCol w:w="1706"/>
        <w:gridCol w:w="39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uthor, year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Source of population</w:t>
            </w:r>
          </w:p>
        </w:tc>
        <w:tc>
          <w:tcPr>
            <w:tcW w:w="553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Age at recruitment</w:t>
            </w:r>
          </w:p>
        </w:tc>
        <w:tc>
          <w:tcPr>
            <w:tcW w:w="70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kern w:val="0"/>
                <w:sz w:val="21"/>
                <w:szCs w:val="21"/>
              </w:rPr>
              <w:t>Median age at time of analysis (years)</w:t>
            </w:r>
          </w:p>
        </w:tc>
        <w:tc>
          <w:tcPr>
            <w:tcW w:w="16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Grouping of D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Moradi, F. 2022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recruited from the Hospital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18-50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36.8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Petermann-Rocha, F. 2023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UK Biobank webpage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37-73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56.1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T1（-4.39~-1）；T2（-1~1）；T3（1~3.4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Vahid, F. 2018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pecialized centers in Tehran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43.5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T1（-4.44~-1.94）；T2（-1.94~-0.87）；T3（0.87~3.9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Zhang, Z. 2023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HANES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46.1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T1（-4.63~0.27）；T2（0.27~-1.80）；T3（1.80~3.03）；T4（3.03~5.4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Soltanieh, S. 2023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 xml:space="preserve">Institute of </w:t>
            </w:r>
          </w:p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Diabetes and Metabolism, Iran University of Medical Sciences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18-70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52.2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=66,T1（&lt;-3.11）；n=67,T2（-3.11~-2.49）；n=67,T3（&gt;-2.4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Ramírez-Vélez, R. 2022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NHANES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0-80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50.9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=1396,T1（-1.531）；n=1397,T2（0.226）；n=1396,T3（1.59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Tyrovolas, S. 2019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HNSSCS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45.0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47" w:type="pct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eastAsia="zh-Hans"/>
              </w:rPr>
              <w:t>Valibeygi, A. 2023</w:t>
            </w:r>
          </w:p>
        </w:tc>
        <w:tc>
          <w:tcPr>
            <w:tcW w:w="117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Fasa PERSIAN cohort study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35-70</w:t>
            </w:r>
          </w:p>
        </w:tc>
        <w:tc>
          <w:tcPr>
            <w:tcW w:w="7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48.7</w:t>
            </w:r>
          </w:p>
        </w:tc>
        <w:tc>
          <w:tcPr>
            <w:tcW w:w="16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NA</w:t>
            </w:r>
          </w:p>
        </w:tc>
      </w:tr>
    </w:tbl>
    <w:p>
      <w:pPr>
        <w:widowControl/>
        <w:jc w:val="left"/>
      </w:pPr>
      <w:r>
        <w:rPr>
          <w:rFonts w:hint="default" w:ascii="Calibri" w:hAnsi="Calibri" w:eastAsia="等线" w:cs="Calibri"/>
          <w:color w:val="000000"/>
          <w:kern w:val="0"/>
          <w:sz w:val="21"/>
          <w:szCs w:val="21"/>
        </w:rPr>
        <w:t>DII:</w:t>
      </w:r>
      <w:r>
        <w:rPr>
          <w:rFonts w:hint="default" w:ascii="Calibri" w:hAnsi="Calibri" w:cs="Calibri"/>
          <w:sz w:val="21"/>
          <w:szCs w:val="21"/>
        </w:rPr>
        <w:t xml:space="preserve"> </w:t>
      </w:r>
      <w:r>
        <w:rPr>
          <w:rFonts w:hint="default" w:ascii="Calibri" w:hAnsi="Calibri" w:eastAsia="等线" w:cs="Calibri"/>
          <w:color w:val="000000"/>
          <w:kern w:val="0"/>
          <w:sz w:val="21"/>
          <w:szCs w:val="21"/>
        </w:rPr>
        <w:t>Dietary Inflammatory Index; NA: not available; HNSSCS:Hellenic National Statistical Service Census Survey; NHANES: National Health and Nutrition Examination Survey; T1:Tertile 1; T2:Tertile 2; T3:Tertile 3; T4:Tertile 4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4Njk4ZDU4YWIyNGIzZmYxM2FiMTg1NDc5MTIwZGMifQ=="/>
  </w:docVars>
  <w:rsids>
    <w:rsidRoot w:val="1DFFF65C"/>
    <w:rsid w:val="0003667D"/>
    <w:rsid w:val="00094BBE"/>
    <w:rsid w:val="000B620D"/>
    <w:rsid w:val="00155B8C"/>
    <w:rsid w:val="001C5A12"/>
    <w:rsid w:val="001D18FB"/>
    <w:rsid w:val="001F72A5"/>
    <w:rsid w:val="00223627"/>
    <w:rsid w:val="00335F48"/>
    <w:rsid w:val="00403453"/>
    <w:rsid w:val="00446352"/>
    <w:rsid w:val="00513F83"/>
    <w:rsid w:val="006E0634"/>
    <w:rsid w:val="006F774A"/>
    <w:rsid w:val="009F4344"/>
    <w:rsid w:val="00C755D6"/>
    <w:rsid w:val="00E27683"/>
    <w:rsid w:val="1DFFF65C"/>
    <w:rsid w:val="22422435"/>
    <w:rsid w:val="4C3A6B73"/>
    <w:rsid w:val="66784A3B"/>
    <w:rsid w:val="72AF7E19"/>
    <w:rsid w:val="BFEC1800"/>
    <w:rsid w:val="E7F7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3</Words>
  <Characters>973</Characters>
  <Lines>7</Lines>
  <Paragraphs>2</Paragraphs>
  <TotalTime>107</TotalTime>
  <ScaleCrop>false</ScaleCrop>
  <LinksUpToDate>false</LinksUpToDate>
  <CharactersWithSpaces>10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4:12:00Z</dcterms:created>
  <dc:creator>zhangyeyuan</dc:creator>
  <cp:lastModifiedBy>gulihu</cp:lastModifiedBy>
  <dcterms:modified xsi:type="dcterms:W3CDTF">2023-08-04T04:01:0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0574E0B17948ED8A2AB27D099ADE36_12</vt:lpwstr>
  </property>
</Properties>
</file>